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1003"/>
      </w:tblGrid>
      <w:tr>
        <w:trPr>
          <w:cantSplit w:val="true"/>
        </w:trPr>
        <w:tc>
          <w:tcPr>
            <w:tcW w:w="8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 w:eastAsia="en-US"/>
              </w:rPr>
              <w:t>Supplementary Table S3.  Distribution of the most common (n=7) microsatellite haplotypes, defined by the composite microsatelite alleles, in 60 independent parents of 30 HapMap phase 1 CEPH trios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N</w:t>
            </w:r>
            <w:r>
              <w:rPr>
                <w:vertAlign w:val="superscript"/>
              </w:rPr>
              <w:t>a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TAT alleles</w:t>
            </w:r>
            <w:r>
              <w:rPr>
                <w:vertAlign w:val="superscript"/>
                <w:lang w:val="en-US" w:eastAsia="en-US"/>
              </w:rPr>
              <w:t>b</w:t>
            </w:r>
          </w:p>
        </w:tc>
        <w:tc>
          <w:tcPr>
            <w:tcW w:w="34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ATC alleles</w:t>
            </w:r>
            <w:r>
              <w:rPr>
                <w:vertAlign w:val="superscript"/>
                <w:lang w:val="en-US" w:eastAsia="en-US"/>
              </w:rPr>
              <w:t>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umber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8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>Haplotype copy number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vertAlign w:val="superscript"/>
              </w:rPr>
              <w:t>b</w:t>
            </w:r>
            <w:r>
              <w:rPr>
                <w:sz w:val="20"/>
              </w:rPr>
              <w:t xml:space="preserve">Observed alleles for TTAT microsatellite are 203bp, 205bp, 225bp, 227bp, 229bp, 231bp, 233bp.  </w:t>
            </w:r>
            <w:r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>Observed alleles for TATC microsatellite are 384bp, 394bp, 396bp, 398bp, 400bp, 402bp, 404bp, 406bp, 408bp, 410bp, 412bp, 414bp, 416bp, 418bp, 420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6:12:00Z</dcterms:created>
  <dc:creator>Information Services</dc:creator>
  <dc:description/>
  <cp:keywords/>
  <dc:language>en-US</dc:language>
  <cp:lastModifiedBy>Information Services</cp:lastModifiedBy>
  <dcterms:modified xsi:type="dcterms:W3CDTF">2011-10-28T15:05:00Z</dcterms:modified>
  <cp:revision>5</cp:revision>
  <dc:subject/>
  <dc:title/>
</cp:coreProperties>
</file>